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A1E" w:rsidRPr="00DE3814" w:rsidRDefault="00685A1E" w:rsidP="00685A1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E3814">
        <w:rPr>
          <w:rFonts w:ascii="Times New Roman" w:hAnsi="Times New Roman" w:cs="Times New Roman"/>
          <w:b/>
          <w:sz w:val="28"/>
          <w:szCs w:val="28"/>
        </w:rPr>
        <w:t>S8 Table. Top 20 pathways implicated by MetaCore</w:t>
      </w:r>
      <w:r w:rsidRPr="00DE3814">
        <w:rPr>
          <w:rFonts w:ascii="Times New Roman" w:hAnsi="Times New Roman" w:cs="Times New Roman"/>
          <w:b/>
          <w:sz w:val="28"/>
          <w:szCs w:val="28"/>
          <w:vertAlign w:val="superscript"/>
        </w:rPr>
        <w:t>TM</w:t>
      </w:r>
    </w:p>
    <w:tbl>
      <w:tblPr>
        <w:tblStyle w:val="a3"/>
        <w:tblW w:w="0" w:type="auto"/>
        <w:tblLook w:val="06A0" w:firstRow="1" w:lastRow="0" w:firstColumn="1" w:lastColumn="0" w:noHBand="1" w:noVBand="1"/>
      </w:tblPr>
      <w:tblGrid>
        <w:gridCol w:w="481"/>
        <w:gridCol w:w="4192"/>
        <w:gridCol w:w="1134"/>
        <w:gridCol w:w="992"/>
        <w:gridCol w:w="1085"/>
        <w:gridCol w:w="610"/>
      </w:tblGrid>
      <w:tr w:rsidR="00685A1E" w:rsidRPr="00DE3814" w:rsidTr="00682F2D">
        <w:trPr>
          <w:trHeight w:val="688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Maps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Total number of genes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Min FDR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In Data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Cell adhesion_Ephrin signaling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8.9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.7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7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Development_c-Kit ligand signaling pathway during hemopoiesis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4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.7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0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Cytoskeleton remodeling_TGF, WNT and cytoskeletal remodeling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11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4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.7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9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Signal transduction_Activation of PKC via G-Protein coupled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52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9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.7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8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Signal transduction_Calcium signaling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.7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7.1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6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Cell adhesion_Chemokines and adhesion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5.5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7.1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6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Signal transduction_ERK1/2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6.8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7.6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3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Cytoskeleton remodeling_Cytoskeleton remodeling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02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8.1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7.8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6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Development_WNT5A signaling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9.0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7.8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6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G-protein signaling_RhoA regulation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5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2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3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Neurophysiological process_Long-term depression in cerebellum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7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2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6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Translation_Non-genomic (rapid) action of Androgen Receptor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.3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4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4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Development_Thrombopoietin-regulated cell processes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.3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4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5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Neurophysiological process_Constitutive and regulated NMDA receptor trafficking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.1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6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8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Main growth factor signaling cascades in multiple myeloma cells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.2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6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4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16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Neurophysiological process_NMDA-dependent postsynaptic long-term potentiation in CA1 hippocampal neurons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80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.7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.8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1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Development_WNT signaling pathway. Part 1. Degradation of beta-catenin in the absence WNT signaling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.3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.0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9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Development_Regulation of epithelial-to-mesenchymal transition (EMT)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64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4.9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.1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8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Signal transduction_cAMP signaling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5.9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.3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3</w:t>
            </w:r>
          </w:p>
        </w:tc>
      </w:tr>
      <w:tr w:rsidR="00685A1E" w:rsidRPr="00DE3814" w:rsidTr="00682F2D">
        <w:trPr>
          <w:trHeight w:val="720"/>
        </w:trPr>
        <w:tc>
          <w:tcPr>
            <w:tcW w:w="481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41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Development_Gastrin in differentiation of the gastric mucosa</w:t>
            </w:r>
          </w:p>
        </w:tc>
        <w:tc>
          <w:tcPr>
            <w:tcW w:w="1134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5.9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5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2.3 × 10</w:t>
            </w: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0" w:type="dxa"/>
            <w:noWrap/>
            <w:vAlign w:val="center"/>
            <w:hideMark/>
          </w:tcPr>
          <w:p w:rsidR="00685A1E" w:rsidRPr="00DE3814" w:rsidRDefault="00685A1E" w:rsidP="00682F2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</w:pPr>
            <w:r w:rsidRPr="00DE3814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13</w:t>
            </w:r>
          </w:p>
        </w:tc>
      </w:tr>
    </w:tbl>
    <w:p w:rsidR="00685A1E" w:rsidRDefault="00685A1E" w:rsidP="00685A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FDR, false discovery rate</w:t>
      </w:r>
      <w:bookmarkStart w:id="0" w:name="_GoBack"/>
      <w:bookmarkEnd w:id="0"/>
    </w:p>
    <w:p w:rsidR="00BF5265" w:rsidRDefault="00BF5265"/>
    <w:sectPr w:rsidR="00BF52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A1E"/>
    <w:rsid w:val="00685A1E"/>
    <w:rsid w:val="00BF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42ADA2C-B12E-423C-AF11-511C74DC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5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_fineday@yahoo.co.jp</dc:creator>
  <cp:keywords/>
  <dc:description/>
  <cp:lastModifiedBy>hide_fineday@yahoo.co.jp</cp:lastModifiedBy>
  <cp:revision>1</cp:revision>
  <dcterms:created xsi:type="dcterms:W3CDTF">2015-12-22T05:17:00Z</dcterms:created>
  <dcterms:modified xsi:type="dcterms:W3CDTF">2015-12-22T05:17:00Z</dcterms:modified>
</cp:coreProperties>
</file>